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List-Accent1"/>
        <w:tblW w:w="9288" w:type="dxa"/>
        <w:tblLayout w:type="fixed"/>
        <w:tblLook w:val="05A0" w:firstRow="1" w:lastRow="0" w:firstColumn="1" w:lastColumn="1" w:noHBand="0" w:noVBand="1"/>
      </w:tblPr>
      <w:tblGrid>
        <w:gridCol w:w="1768"/>
        <w:gridCol w:w="2168"/>
        <w:gridCol w:w="2976"/>
        <w:gridCol w:w="2376"/>
      </w:tblGrid>
      <w:tr w:rsidR="00C85B5F" w:rsidRPr="00C85B5F" w14:paraId="5B945CA7" w14:textId="77777777" w:rsidTr="00E82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</w:tcPr>
          <w:p w14:paraId="3F046646" w14:textId="77777777" w:rsidR="00C85B5F" w:rsidRPr="00C85B5F" w:rsidRDefault="00C85B5F" w:rsidP="00C85B5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8" w:type="dxa"/>
          </w:tcPr>
          <w:p w14:paraId="26D454A3" w14:textId="75635A07" w:rsidR="00C85B5F" w:rsidRPr="00C85B5F" w:rsidRDefault="00C85B5F" w:rsidP="00C85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85B5F">
              <w:rPr>
                <w:rFonts w:ascii="Arial" w:hAnsi="Arial" w:cs="Arial"/>
                <w:sz w:val="24"/>
                <w:szCs w:val="24"/>
              </w:rPr>
              <w:t>Who</w:t>
            </w:r>
            <w:r w:rsidR="00746D0D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3ABFB673" w14:textId="56B76B73" w:rsidR="00C85B5F" w:rsidRPr="00C85B5F" w:rsidRDefault="00C85B5F" w:rsidP="00C85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7C72D52" w14:textId="7F81B154" w:rsidR="00C85B5F" w:rsidRPr="00C85B5F" w:rsidRDefault="00C85B5F" w:rsidP="00C85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85B5F">
              <w:rPr>
                <w:rFonts w:ascii="Arial" w:hAnsi="Arial" w:cs="Arial"/>
                <w:sz w:val="24"/>
                <w:szCs w:val="24"/>
              </w:rPr>
              <w:t>What</w:t>
            </w:r>
            <w:r w:rsidR="00746D0D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</w:tcPr>
          <w:p w14:paraId="5F2290EF" w14:textId="2D7CEE36" w:rsidR="00C85B5F" w:rsidRPr="00C85B5F" w:rsidRDefault="00C85B5F" w:rsidP="00C85B5F">
            <w:pPr>
              <w:rPr>
                <w:rFonts w:ascii="Arial" w:hAnsi="Arial" w:cs="Arial"/>
                <w:sz w:val="24"/>
                <w:szCs w:val="24"/>
              </w:rPr>
            </w:pPr>
            <w:r w:rsidRPr="00C85B5F">
              <w:rPr>
                <w:rFonts w:ascii="Arial" w:hAnsi="Arial" w:cs="Arial"/>
                <w:sz w:val="24"/>
                <w:szCs w:val="24"/>
              </w:rPr>
              <w:t>How</w:t>
            </w:r>
            <w:r w:rsidR="00746D0D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4C1EFB1D" w14:textId="77777777" w:rsidR="00C85B5F" w:rsidRPr="00C85B5F" w:rsidRDefault="00C85B5F" w:rsidP="00C85B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5B5F" w:rsidRPr="00C85B5F" w14:paraId="3E4D3C20" w14:textId="77777777" w:rsidTr="00E8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C6D9F1" w:themeFill="text2" w:themeFillTint="33"/>
          </w:tcPr>
          <w:p w14:paraId="65B359B1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Cycle 0</w:t>
            </w:r>
          </w:p>
          <w:p w14:paraId="7E7E65B3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8" w:type="dxa"/>
            <w:shd w:val="clear" w:color="auto" w:fill="C6D9F1" w:themeFill="text2" w:themeFillTint="33"/>
          </w:tcPr>
          <w:p w14:paraId="52106DD3" w14:textId="77777777" w:rsidR="00C85B5F" w:rsidRPr="00C85B5F" w:rsidRDefault="00C85B5F" w:rsidP="00C85B5F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Research team</w:t>
            </w:r>
          </w:p>
        </w:tc>
        <w:tc>
          <w:tcPr>
            <w:tcW w:w="2976" w:type="dxa"/>
            <w:shd w:val="clear" w:color="auto" w:fill="C6D9F1" w:themeFill="text2" w:themeFillTint="33"/>
          </w:tcPr>
          <w:p w14:paraId="5B5223C6" w14:textId="77777777" w:rsidR="00C85B5F" w:rsidRPr="00C85B5F" w:rsidRDefault="00C85B5F" w:rsidP="00C85B5F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Design first proto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  <w:shd w:val="clear" w:color="auto" w:fill="C6D9F1" w:themeFill="text2" w:themeFillTint="33"/>
          </w:tcPr>
          <w:p w14:paraId="793340E3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ased on literature</w:t>
            </w:r>
          </w:p>
        </w:tc>
      </w:tr>
      <w:tr w:rsidR="00C85B5F" w:rsidRPr="00C85B5F" w14:paraId="7D9E9E4D" w14:textId="77777777" w:rsidTr="00E8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8DB3E2" w:themeFill="text2" w:themeFillTint="66"/>
          </w:tcPr>
          <w:p w14:paraId="3408749D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Cycle 1</w:t>
            </w:r>
          </w:p>
          <w:p w14:paraId="436E6E79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Mental health professionals</w:t>
            </w:r>
          </w:p>
          <w:p w14:paraId="7E90DDB6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(n=8)</w:t>
            </w:r>
          </w:p>
        </w:tc>
        <w:tc>
          <w:tcPr>
            <w:tcW w:w="2168" w:type="dxa"/>
          </w:tcPr>
          <w:p w14:paraId="16969372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Expert by experience 1</w:t>
            </w:r>
          </w:p>
          <w:p w14:paraId="29A32780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Social work 2</w:t>
            </w:r>
          </w:p>
          <w:p w14:paraId="732F1DFB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Nurses 4</w:t>
            </w:r>
          </w:p>
          <w:p w14:paraId="719E2722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Clinical psychologist 1</w:t>
            </w:r>
          </w:p>
          <w:p w14:paraId="5B50346B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2EF7CA75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Evaluate  intervention, provide input for next proto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</w:tcPr>
          <w:p w14:paraId="731EBF52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ne </w:t>
            </w: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ocus group</w:t>
            </w:r>
          </w:p>
        </w:tc>
      </w:tr>
      <w:tr w:rsidR="00C85B5F" w:rsidRPr="00050325" w14:paraId="17D15E61" w14:textId="77777777" w:rsidTr="00E8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C6D9F1" w:themeFill="text2" w:themeFillTint="33"/>
          </w:tcPr>
          <w:p w14:paraId="492BF75E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8" w:type="dxa"/>
            <w:shd w:val="clear" w:color="auto" w:fill="C6D9F1" w:themeFill="text2" w:themeFillTint="33"/>
          </w:tcPr>
          <w:p w14:paraId="36BDB3AE" w14:textId="77777777" w:rsidR="00C85B5F" w:rsidRPr="00C85B5F" w:rsidRDefault="00C85B5F" w:rsidP="00C85B5F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Research team</w:t>
            </w:r>
          </w:p>
        </w:tc>
        <w:tc>
          <w:tcPr>
            <w:tcW w:w="2976" w:type="dxa"/>
            <w:shd w:val="clear" w:color="auto" w:fill="C6D9F1" w:themeFill="text2" w:themeFillTint="33"/>
          </w:tcPr>
          <w:p w14:paraId="26A2EE95" w14:textId="77777777" w:rsidR="00C85B5F" w:rsidRPr="00C85B5F" w:rsidRDefault="00C85B5F" w:rsidP="00C85B5F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 xml:space="preserve">Revision intervention </w:t>
            </w:r>
          </w:p>
          <w:p w14:paraId="53A791D6" w14:textId="77777777" w:rsidR="00C85B5F" w:rsidRPr="00C85B5F" w:rsidRDefault="00C85B5F" w:rsidP="00C85B5F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New Proto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  <w:shd w:val="clear" w:color="auto" w:fill="C6D9F1" w:themeFill="text2" w:themeFillTint="33"/>
          </w:tcPr>
          <w:p w14:paraId="5E929210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eflection</w:t>
            </w:r>
          </w:p>
          <w:p w14:paraId="37FA490E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og keeping and minutes</w:t>
            </w:r>
          </w:p>
        </w:tc>
      </w:tr>
      <w:tr w:rsidR="00C85B5F" w:rsidRPr="00C85B5F" w14:paraId="6E7DE781" w14:textId="77777777" w:rsidTr="00E8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8DB3E2" w:themeFill="text2" w:themeFillTint="66"/>
          </w:tcPr>
          <w:p w14:paraId="561E5CDE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Cycle 2</w:t>
            </w:r>
          </w:p>
          <w:p w14:paraId="65DDA23D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Experts</w:t>
            </w:r>
          </w:p>
          <w:p w14:paraId="02A5E617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(n=19)</w:t>
            </w:r>
          </w:p>
          <w:p w14:paraId="3178B15C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</w:tcPr>
          <w:p w14:paraId="7E38E851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Experts by experience:</w:t>
            </w:r>
          </w:p>
          <w:p w14:paraId="683570B9" w14:textId="77777777" w:rsidR="00C85B5F" w:rsidRPr="00C85B5F" w:rsidRDefault="00C85B5F" w:rsidP="00C85B5F">
            <w:pPr>
              <w:numPr>
                <w:ilvl w:val="0"/>
                <w:numId w:val="2"/>
              </w:numPr>
              <w:spacing w:line="2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Mental health 2</w:t>
            </w:r>
          </w:p>
          <w:p w14:paraId="65324870" w14:textId="77777777" w:rsidR="00C85B5F" w:rsidRPr="00C85B5F" w:rsidRDefault="00C85B5F" w:rsidP="00C85B5F">
            <w:pPr>
              <w:numPr>
                <w:ilvl w:val="0"/>
                <w:numId w:val="2"/>
              </w:numPr>
              <w:spacing w:line="2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Family 2</w:t>
            </w:r>
          </w:p>
          <w:p w14:paraId="5511EBB8" w14:textId="77777777" w:rsidR="00C85B5F" w:rsidRPr="00C85B5F" w:rsidRDefault="00C85B5F" w:rsidP="00C85B5F">
            <w:pPr>
              <w:numPr>
                <w:ilvl w:val="0"/>
                <w:numId w:val="2"/>
              </w:numPr>
              <w:spacing w:line="2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Intellectual disability 5</w:t>
            </w:r>
          </w:p>
          <w:p w14:paraId="2B8CD56D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4E4796F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Psychiatrist 3</w:t>
            </w:r>
          </w:p>
          <w:p w14:paraId="5C137210" w14:textId="5ECB8B9B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 xml:space="preserve">Developmental disability </w:t>
            </w:r>
            <w:r w:rsidR="00573ABF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hysician 1</w:t>
            </w:r>
          </w:p>
          <w:p w14:paraId="710BA860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Orthopedist 1</w:t>
            </w:r>
          </w:p>
          <w:p w14:paraId="67475F89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Psychologist 2</w:t>
            </w:r>
          </w:p>
          <w:p w14:paraId="382903EE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Neuropsychologist 1</w:t>
            </w:r>
          </w:p>
          <w:p w14:paraId="1888904A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Nurse practitioner 1</w:t>
            </w:r>
          </w:p>
          <w:p w14:paraId="4A141DA8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Social Worker 1</w:t>
            </w:r>
          </w:p>
          <w:p w14:paraId="00C28768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</w:tcPr>
          <w:p w14:paraId="41D15E4C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Evaluate  intervention, provide input for next prototype and manu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</w:tcPr>
          <w:p w14:paraId="181B6853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terviews</w:t>
            </w:r>
          </w:p>
        </w:tc>
      </w:tr>
      <w:tr w:rsidR="00C85B5F" w:rsidRPr="00050325" w14:paraId="6AB0F7E6" w14:textId="77777777" w:rsidTr="00E8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C6D9F1" w:themeFill="text2" w:themeFillTint="33"/>
          </w:tcPr>
          <w:p w14:paraId="6F273845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shd w:val="clear" w:color="auto" w:fill="C6D9F1" w:themeFill="text2" w:themeFillTint="33"/>
          </w:tcPr>
          <w:p w14:paraId="4EA6AB5F" w14:textId="77777777" w:rsidR="00C85B5F" w:rsidRPr="00C85B5F" w:rsidRDefault="00C85B5F" w:rsidP="00C85B5F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Research team</w:t>
            </w:r>
          </w:p>
        </w:tc>
        <w:tc>
          <w:tcPr>
            <w:tcW w:w="2976" w:type="dxa"/>
            <w:shd w:val="clear" w:color="auto" w:fill="C6D9F1" w:themeFill="text2" w:themeFillTint="33"/>
          </w:tcPr>
          <w:p w14:paraId="6B094289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 xml:space="preserve">Revision intervention </w:t>
            </w:r>
          </w:p>
          <w:p w14:paraId="5D4A789B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New Proto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  <w:shd w:val="clear" w:color="auto" w:fill="C6D9F1" w:themeFill="text2" w:themeFillTint="33"/>
          </w:tcPr>
          <w:p w14:paraId="0D01AF73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eflection</w:t>
            </w:r>
          </w:p>
          <w:p w14:paraId="14B479CA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og keeping and minutes</w:t>
            </w:r>
          </w:p>
        </w:tc>
      </w:tr>
      <w:tr w:rsidR="00C85B5F" w:rsidRPr="00050325" w14:paraId="17C99519" w14:textId="77777777" w:rsidTr="00E8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8DB3E2" w:themeFill="text2" w:themeFillTint="66"/>
          </w:tcPr>
          <w:p w14:paraId="22231144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Cycle 3</w:t>
            </w:r>
          </w:p>
          <w:p w14:paraId="365A27F5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Clients</w:t>
            </w:r>
          </w:p>
          <w:p w14:paraId="3BBBBC11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(n=7)</w:t>
            </w:r>
          </w:p>
        </w:tc>
        <w:tc>
          <w:tcPr>
            <w:tcW w:w="2168" w:type="dxa"/>
          </w:tcPr>
          <w:p w14:paraId="7EE4BF23" w14:textId="1569465D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Clients wit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evere mental health problems and </w:t>
            </w: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mild intellectual disability</w:t>
            </w:r>
            <w:r w:rsidR="00573ABF">
              <w:rPr>
                <w:rFonts w:ascii="Arial" w:hAnsi="Arial" w:cs="Arial"/>
                <w:sz w:val="16"/>
                <w:szCs w:val="16"/>
                <w:lang w:val="en-GB"/>
              </w:rPr>
              <w:t xml:space="preserve"> (3)</w:t>
            </w: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 xml:space="preserve"> borderline intellectual functioning</w:t>
            </w:r>
            <w:r w:rsidR="00573ABF">
              <w:rPr>
                <w:rFonts w:ascii="Arial" w:hAnsi="Arial" w:cs="Arial"/>
                <w:sz w:val="16"/>
                <w:szCs w:val="16"/>
                <w:lang w:val="en-GB"/>
              </w:rPr>
              <w:t xml:space="preserve"> (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who already followed recovery focused treatment</w:t>
            </w:r>
          </w:p>
          <w:p w14:paraId="2885976E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</w:tcPr>
          <w:p w14:paraId="280F183A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>First evaluation intervention by clients, provide input for next version</w:t>
            </w:r>
          </w:p>
          <w:p w14:paraId="66212490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</w:tcPr>
          <w:p w14:paraId="20848AB2" w14:textId="298F3AA4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Two focus groups (n=4)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and </w:t>
            </w: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(n=3)</w:t>
            </w:r>
          </w:p>
        </w:tc>
      </w:tr>
      <w:tr w:rsidR="00C85B5F" w:rsidRPr="00050325" w14:paraId="011EDBE9" w14:textId="77777777" w:rsidTr="00E8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C6D9F1" w:themeFill="text2" w:themeFillTint="33"/>
          </w:tcPr>
          <w:p w14:paraId="2B69B008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8" w:type="dxa"/>
            <w:shd w:val="clear" w:color="auto" w:fill="C6D9F1" w:themeFill="text2" w:themeFillTint="33"/>
          </w:tcPr>
          <w:p w14:paraId="1092F57B" w14:textId="77777777" w:rsidR="00C85B5F" w:rsidRPr="00C85B5F" w:rsidRDefault="00C85B5F" w:rsidP="00C85B5F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Research team</w:t>
            </w:r>
          </w:p>
        </w:tc>
        <w:tc>
          <w:tcPr>
            <w:tcW w:w="2976" w:type="dxa"/>
            <w:shd w:val="clear" w:color="auto" w:fill="C6D9F1" w:themeFill="text2" w:themeFillTint="33"/>
          </w:tcPr>
          <w:p w14:paraId="70E0299A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 xml:space="preserve">Revision intervention </w:t>
            </w:r>
          </w:p>
          <w:p w14:paraId="62A8E271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New Proto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  <w:shd w:val="clear" w:color="auto" w:fill="C6D9F1" w:themeFill="text2" w:themeFillTint="33"/>
          </w:tcPr>
          <w:p w14:paraId="0403FFAB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eflection</w:t>
            </w:r>
          </w:p>
          <w:p w14:paraId="2873E4D7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og keeping and minutes</w:t>
            </w:r>
          </w:p>
        </w:tc>
      </w:tr>
      <w:tr w:rsidR="00C85B5F" w:rsidRPr="00C85B5F" w14:paraId="7DC349AE" w14:textId="77777777" w:rsidTr="00E8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8DB3E2" w:themeFill="text2" w:themeFillTint="66"/>
          </w:tcPr>
          <w:p w14:paraId="17E717EB" w14:textId="77777777" w:rsidR="00C85B5F" w:rsidRPr="00050325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050325">
              <w:rPr>
                <w:rFonts w:ascii="Arial" w:hAnsi="Arial" w:cs="Arial"/>
                <w:sz w:val="16"/>
                <w:szCs w:val="16"/>
                <w:lang w:val="fr-FR"/>
              </w:rPr>
              <w:t>Cycle 4</w:t>
            </w:r>
          </w:p>
          <w:p w14:paraId="178D5489" w14:textId="77777777" w:rsidR="00C85B5F" w:rsidRPr="00050325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14:paraId="23F0D9A9" w14:textId="77777777" w:rsidR="00C85B5F" w:rsidRPr="00050325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14:paraId="69DAE7F8" w14:textId="77777777" w:rsidR="00C85B5F" w:rsidRPr="00050325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050325">
              <w:rPr>
                <w:rFonts w:ascii="Arial" w:hAnsi="Arial" w:cs="Arial"/>
                <w:sz w:val="16"/>
                <w:szCs w:val="16"/>
                <w:lang w:val="fr-FR"/>
              </w:rPr>
              <w:t>Clients</w:t>
            </w:r>
          </w:p>
          <w:p w14:paraId="0E0206CD" w14:textId="77777777" w:rsidR="00C85B5F" w:rsidRPr="00050325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050325">
              <w:rPr>
                <w:rFonts w:ascii="Arial" w:hAnsi="Arial" w:cs="Arial"/>
                <w:sz w:val="16"/>
                <w:szCs w:val="16"/>
                <w:lang w:val="fr-FR"/>
              </w:rPr>
              <w:t>(n=19)</w:t>
            </w:r>
          </w:p>
          <w:p w14:paraId="7ECB9F44" w14:textId="77777777" w:rsidR="00C85B5F" w:rsidRPr="00050325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14:paraId="64A9E7C4" w14:textId="77777777" w:rsidR="00C85B5F" w:rsidRPr="00050325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14:paraId="652D31FA" w14:textId="77777777" w:rsidR="00C85B5F" w:rsidRPr="00050325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050325">
              <w:rPr>
                <w:rFonts w:ascii="Arial" w:hAnsi="Arial" w:cs="Arial"/>
                <w:sz w:val="16"/>
                <w:szCs w:val="16"/>
                <w:lang w:val="fr-FR"/>
              </w:rPr>
              <w:t>Professionals (n=15)</w:t>
            </w:r>
          </w:p>
          <w:p w14:paraId="11E3339E" w14:textId="77777777" w:rsidR="00C85B5F" w:rsidRPr="00050325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2168" w:type="dxa"/>
          </w:tcPr>
          <w:p w14:paraId="543FE82C" w14:textId="4FBCEC49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US"/>
              </w:rPr>
              <w:t xml:space="preserve">Professionals FACT-teams Antes and their individual clients </w:t>
            </w: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 xml:space="preserve">with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evere mental health problems</w:t>
            </w:r>
            <w:r w:rsidRPr="00C85B5F">
              <w:rPr>
                <w:rFonts w:ascii="Arial" w:hAnsi="Arial" w:cs="Arial"/>
                <w:sz w:val="16"/>
                <w:szCs w:val="16"/>
                <w:lang w:val="en-GB"/>
              </w:rPr>
              <w:t xml:space="preserve"> and mild intellectual disability (8) / borderline intellectual functioning (11)</w:t>
            </w:r>
          </w:p>
          <w:p w14:paraId="32BACD88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36BA350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US"/>
              </w:rPr>
              <w:t>Nurses 8</w:t>
            </w:r>
          </w:p>
          <w:p w14:paraId="136503CA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US"/>
              </w:rPr>
              <w:t>Social work 5</w:t>
            </w:r>
          </w:p>
          <w:p w14:paraId="254F1A0D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US"/>
              </w:rPr>
              <w:t>Psychologist 1</w:t>
            </w:r>
          </w:p>
          <w:p w14:paraId="66A72B01" w14:textId="77777777" w:rsidR="00C85B5F" w:rsidRPr="00C85B5F" w:rsidRDefault="00C85B5F" w:rsidP="00C85B5F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US"/>
              </w:rPr>
              <w:t>Expert by Experience 1</w:t>
            </w:r>
          </w:p>
        </w:tc>
        <w:tc>
          <w:tcPr>
            <w:tcW w:w="2976" w:type="dxa"/>
          </w:tcPr>
          <w:p w14:paraId="3629ADBD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sz w:val="16"/>
                <w:szCs w:val="16"/>
                <w:lang w:val="en-US"/>
              </w:rPr>
              <w:t>Evaluation intervention, input for manual</w:t>
            </w:r>
          </w:p>
          <w:p w14:paraId="77FB0678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</w:tcPr>
          <w:p w14:paraId="74342F7D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85B5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Self-assessment forms </w:t>
            </w:r>
          </w:p>
          <w:p w14:paraId="110EBF08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85B5F" w:rsidRPr="00050325" w14:paraId="7CEC13D6" w14:textId="77777777" w:rsidTr="00E8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C6D9F1" w:themeFill="text2" w:themeFillTint="33"/>
          </w:tcPr>
          <w:p w14:paraId="47EE85C2" w14:textId="77777777" w:rsidR="00C85B5F" w:rsidRPr="00C85B5F" w:rsidRDefault="00C85B5F" w:rsidP="00C85B5F">
            <w:pPr>
              <w:spacing w:line="260" w:lineRule="exac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8" w:type="dxa"/>
            <w:shd w:val="clear" w:color="auto" w:fill="C6D9F1" w:themeFill="text2" w:themeFillTint="33"/>
          </w:tcPr>
          <w:p w14:paraId="248E2C89" w14:textId="77777777" w:rsidR="00C85B5F" w:rsidRPr="00C85B5F" w:rsidRDefault="00C85B5F" w:rsidP="00C85B5F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Research team</w:t>
            </w:r>
          </w:p>
        </w:tc>
        <w:tc>
          <w:tcPr>
            <w:tcW w:w="2976" w:type="dxa"/>
            <w:shd w:val="clear" w:color="auto" w:fill="C6D9F1" w:themeFill="text2" w:themeFillTint="33"/>
          </w:tcPr>
          <w:p w14:paraId="7D4F3B10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 xml:space="preserve">Revision intervention </w:t>
            </w:r>
          </w:p>
          <w:p w14:paraId="6399D6F6" w14:textId="77777777" w:rsidR="00C85B5F" w:rsidRPr="00C85B5F" w:rsidRDefault="00C85B5F" w:rsidP="00C85B5F">
            <w:pPr>
              <w:spacing w:line="260" w:lineRule="exact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5B5F">
              <w:rPr>
                <w:rFonts w:ascii="Arial" w:hAnsi="Arial" w:cs="Arial"/>
                <w:sz w:val="16"/>
                <w:szCs w:val="16"/>
              </w:rPr>
              <w:t>Definitive Proto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76" w:type="dxa"/>
            <w:shd w:val="clear" w:color="auto" w:fill="C6D9F1" w:themeFill="text2" w:themeFillTint="33"/>
          </w:tcPr>
          <w:p w14:paraId="1FD888D7" w14:textId="77777777" w:rsidR="00C85B5F" w:rsidRPr="00573ABF" w:rsidRDefault="00C85B5F" w:rsidP="00C85B5F">
            <w:pPr>
              <w:spacing w:line="260" w:lineRule="exact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573AB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eflection</w:t>
            </w:r>
          </w:p>
          <w:p w14:paraId="5106620B" w14:textId="77777777" w:rsidR="00C85B5F" w:rsidRPr="00573ABF" w:rsidRDefault="00C85B5F" w:rsidP="00C85B5F">
            <w:pPr>
              <w:spacing w:line="260" w:lineRule="exact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3AB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og keeping and minutes</w:t>
            </w:r>
          </w:p>
        </w:tc>
      </w:tr>
    </w:tbl>
    <w:p w14:paraId="38F0BCCB" w14:textId="374D568F" w:rsidR="00C85B5F" w:rsidRPr="00C85B5F" w:rsidRDefault="00C85B5F" w:rsidP="00C85B5F">
      <w:pPr>
        <w:spacing w:after="0" w:line="260" w:lineRule="exact"/>
        <w:rPr>
          <w:rFonts w:ascii="Arial" w:hAnsi="Arial" w:cs="Arial"/>
          <w:szCs w:val="20"/>
          <w:lang w:val="en-GB"/>
        </w:rPr>
      </w:pPr>
      <w:bookmarkStart w:id="0" w:name="_Hlk106205062"/>
      <w:r w:rsidRPr="00C85B5F">
        <w:rPr>
          <w:rFonts w:ascii="Arial" w:hAnsi="Arial" w:cs="Arial"/>
          <w:szCs w:val="20"/>
          <w:lang w:val="en-GB"/>
        </w:rPr>
        <w:t>Supplementary Material 1. Table of cycles and participants</w:t>
      </w:r>
      <w:bookmarkEnd w:id="0"/>
    </w:p>
    <w:p w14:paraId="5055C344" w14:textId="77777777" w:rsidR="00C85B5F" w:rsidRPr="00C85B5F" w:rsidRDefault="00C85B5F">
      <w:pPr>
        <w:rPr>
          <w:lang w:val="en-GB"/>
        </w:rPr>
      </w:pPr>
    </w:p>
    <w:sectPr w:rsidR="00C85B5F" w:rsidRPr="00C85B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66C1F"/>
    <w:multiLevelType w:val="hybridMultilevel"/>
    <w:tmpl w:val="86167F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1932D1"/>
    <w:multiLevelType w:val="hybridMultilevel"/>
    <w:tmpl w:val="94564158"/>
    <w:lvl w:ilvl="0" w:tplc="7BD6213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4145625">
    <w:abstractNumId w:val="0"/>
  </w:num>
  <w:num w:numId="2" w16cid:durableId="1663659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85B5F"/>
    <w:rsid w:val="00050325"/>
    <w:rsid w:val="000672FF"/>
    <w:rsid w:val="00573ABF"/>
    <w:rsid w:val="00631640"/>
    <w:rsid w:val="00746D0D"/>
    <w:rsid w:val="00877F87"/>
    <w:rsid w:val="00A4364D"/>
    <w:rsid w:val="00C8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953C"/>
  <w15:chartTrackingRefBased/>
  <w15:docId w15:val="{22117C75-B742-4B57-8CC7-4CA0F3EFD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C85B5F"/>
    <w:pPr>
      <w:spacing w:after="0" w:line="240" w:lineRule="auto"/>
    </w:pPr>
    <w:rPr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>Parnassia Groep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erger</dc:creator>
  <cp:keywords/>
  <dc:description/>
  <cp:lastModifiedBy>Juliana Mazarello</cp:lastModifiedBy>
  <cp:revision>5</cp:revision>
  <dcterms:created xsi:type="dcterms:W3CDTF">2023-04-12T18:07:00Z</dcterms:created>
  <dcterms:modified xsi:type="dcterms:W3CDTF">2023-06-22T15:04:00Z</dcterms:modified>
</cp:coreProperties>
</file>